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43A90" w14:textId="52A17D4F" w:rsidR="00027C39" w:rsidRPr="00027C39" w:rsidRDefault="00027C39" w:rsidP="00A8727F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  <w:bCs/>
          <w:lang w:val="en-US"/>
        </w:rPr>
      </w:pPr>
      <w:r w:rsidRPr="00027C39">
        <w:rPr>
          <w:rFonts w:ascii="Arial" w:hAnsi="Arial" w:cs="Arial"/>
          <w:b/>
          <w:bCs/>
          <w:lang w:val="en-US"/>
        </w:rPr>
        <w:t xml:space="preserve">Supplemental </w:t>
      </w:r>
      <w:r>
        <w:rPr>
          <w:rFonts w:ascii="Arial" w:hAnsi="Arial" w:cs="Arial"/>
          <w:b/>
          <w:bCs/>
          <w:lang w:val="en-US"/>
        </w:rPr>
        <w:t>M</w:t>
      </w:r>
      <w:r w:rsidRPr="00027C39">
        <w:rPr>
          <w:rFonts w:ascii="Arial" w:hAnsi="Arial" w:cs="Arial"/>
          <w:b/>
          <w:bCs/>
          <w:lang w:val="en-US"/>
        </w:rPr>
        <w:t xml:space="preserve">aterial to: </w:t>
      </w:r>
    </w:p>
    <w:p w14:paraId="2B8421C3" w14:textId="71043EC1" w:rsidR="00027C39" w:rsidRPr="00027C39" w:rsidRDefault="00027C39" w:rsidP="00A8727F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  <w:bCs/>
          <w:lang w:val="en-US"/>
        </w:rPr>
      </w:pPr>
      <w:r w:rsidRPr="00027C39">
        <w:rPr>
          <w:rFonts w:ascii="Arial" w:hAnsi="Arial" w:cs="Arial"/>
          <w:lang w:val="en-US"/>
        </w:rPr>
        <w:t xml:space="preserve">Krämer </w:t>
      </w:r>
      <w:r w:rsidRPr="00027C39">
        <w:rPr>
          <w:rFonts w:ascii="Arial" w:hAnsi="Arial" w:cs="Arial"/>
          <w:i/>
          <w:iCs/>
          <w:lang w:val="en-US"/>
        </w:rPr>
        <w:t>et al.</w:t>
      </w:r>
      <w:r w:rsidRPr="00027C39">
        <w:rPr>
          <w:rFonts w:ascii="Arial" w:hAnsi="Arial" w:cs="Arial"/>
          <w:b/>
          <w:bCs/>
          <w:lang w:val="en-US"/>
        </w:rPr>
        <w:t xml:space="preserve"> </w:t>
      </w:r>
      <w:r w:rsidRPr="00027C39">
        <w:rPr>
          <w:rFonts w:ascii="Arial" w:hAnsi="Arial" w:cs="Arial"/>
          <w:lang w:val="en-US"/>
        </w:rPr>
        <w:t>Remission induction therapies and long-term outcomes in ANCA vasculitis patients: Real-world data from a European cohort</w:t>
      </w:r>
    </w:p>
    <w:p w14:paraId="7A25DF25" w14:textId="5EA8D55B" w:rsidR="00027C39" w:rsidRDefault="008978F7" w:rsidP="00A8727F">
      <w:pPr>
        <w:spacing w:line="360" w:lineRule="auto"/>
        <w:rPr>
          <w:rFonts w:ascii="Helvetica Light" w:hAnsi="Helvetica Light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B9E8BE3" wp14:editId="43F9B82D">
                <wp:simplePos x="0" y="0"/>
                <wp:positionH relativeFrom="column">
                  <wp:posOffset>0</wp:posOffset>
                </wp:positionH>
                <wp:positionV relativeFrom="paragraph">
                  <wp:posOffset>149242</wp:posOffset>
                </wp:positionV>
                <wp:extent cx="5915025" cy="478790"/>
                <wp:effectExtent l="0" t="0" r="0" b="0"/>
                <wp:wrapNone/>
                <wp:docPr id="1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15025" cy="4787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D298E0" w14:textId="031BC3C0" w:rsidR="008978F7" w:rsidRPr="00460A9C" w:rsidRDefault="008978F7" w:rsidP="008978F7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8654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 xml:space="preserve">Suppl. table </w:t>
                            </w:r>
                            <w:r w:rsidRPr="00F8654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1</w:t>
                            </w:r>
                            <w:r w:rsidRPr="00F8654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 xml:space="preserve">. </w:t>
                            </w:r>
                            <w:r w:rsidRPr="00F8654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Re-classification of AAV patients (comparing initial clinical diagnosis and diagnosis based on the 2022 ACR/EULAR criteria</w:t>
                            </w:r>
                            <w:r w:rsidRPr="00F8654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9E8BE3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0;margin-top:11.75pt;width:465.75pt;height:37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" filled="f" stroked="f">
                <v:textbox style="mso-fit-shape-to-text:t">
                  <w:txbxContent>
                    <w:p w14:paraId="08D298E0" w14:textId="031BC3C0" w:rsidR="008978F7" w:rsidRPr="00460A9C" w:rsidRDefault="008978F7" w:rsidP="008978F7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F8654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highlight w:val="yellow"/>
                          <w:lang w:val="en-US"/>
                        </w:rPr>
                        <w:t xml:space="preserve">Suppl. table </w:t>
                      </w:r>
                      <w:r w:rsidRPr="00F8654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highlight w:val="yellow"/>
                          <w:lang w:val="en-US"/>
                        </w:rPr>
                        <w:t>1</w:t>
                      </w:r>
                      <w:r w:rsidRPr="00F8654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highlight w:val="yellow"/>
                          <w:lang w:val="en-US"/>
                        </w:rPr>
                        <w:t xml:space="preserve">. </w:t>
                      </w:r>
                      <w:r w:rsidRPr="00F8654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highlight w:val="yellow"/>
                          <w:lang w:val="en-US"/>
                        </w:rPr>
                        <w:t>Re-classification of AAV patients (comparing initial clinical diagnosis and diagnosis based on the 2022 ACR/EULAR criteria</w:t>
                      </w:r>
                      <w:r w:rsidRPr="00F8654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highlight w:val="yellow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612E682" w14:textId="08C73E2C" w:rsidR="008978F7" w:rsidRDefault="008978F7" w:rsidP="00A8727F">
      <w:pPr>
        <w:spacing w:line="360" w:lineRule="auto"/>
        <w:rPr>
          <w:rFonts w:ascii="Helvetica Light" w:hAnsi="Helvetica Light"/>
          <w:b/>
          <w:bCs/>
          <w:lang w:val="en-US"/>
        </w:rPr>
      </w:pPr>
    </w:p>
    <w:p w14:paraId="4F17EE00" w14:textId="77777777" w:rsidR="008978F7" w:rsidRDefault="008978F7" w:rsidP="008978F7">
      <w:pPr>
        <w:rPr>
          <w14:ligatures w14:val="none"/>
        </w:rPr>
      </w:pPr>
    </w:p>
    <w:p w14:paraId="0E0DE6D1" w14:textId="77777777" w:rsidR="008978F7" w:rsidRPr="008978F7" w:rsidRDefault="008978F7" w:rsidP="008978F7">
      <w:pPr>
        <w:rPr>
          <w14:ligatures w14:val="none"/>
        </w:rPr>
      </w:pPr>
    </w:p>
    <w:tbl>
      <w:tblPr>
        <w:tblW w:w="0" w:type="auto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567"/>
        <w:gridCol w:w="1985"/>
        <w:gridCol w:w="283"/>
        <w:gridCol w:w="1843"/>
        <w:gridCol w:w="1701"/>
      </w:tblGrid>
      <w:tr w:rsidR="008978F7" w:rsidRPr="008978F7" w14:paraId="2E481E2A" w14:textId="77777777" w:rsidTr="008978F7"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24CB1" w14:textId="7E29D71C" w:rsidR="008978F7" w:rsidRPr="008978F7" w:rsidRDefault="00D04F12" w:rsidP="008978F7">
            <w:pPr>
              <w:rPr>
                <w:rFonts w:ascii="Aptos" w:hAnsi="Aptos"/>
                <w14:ligatures w14:val="none"/>
              </w:rPr>
            </w:pP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Clinical</w:t>
            </w:r>
            <w:r w:rsidR="008978F7"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 Diagnosi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50236" w14:textId="5EBD74C4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29847" w14:textId="27064BE2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ACR/EULAR</w:t>
            </w: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 2022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3B4AE8A1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89A48" w14:textId="27BD5792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Concordance</w:t>
            </w:r>
          </w:p>
          <w:p w14:paraId="2963A8BB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GP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CC90D" w14:textId="01E5461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Concordance</w:t>
            </w:r>
          </w:p>
          <w:p w14:paraId="6FC9DD9F" w14:textId="77777777" w:rsidR="008978F7" w:rsidRPr="008978F7" w:rsidRDefault="008978F7" w:rsidP="008978F7">
            <w:pPr>
              <w:jc w:val="center"/>
              <w:rPr>
                <w:rFonts w:ascii="Aptos" w:hAnsi="Aptos"/>
                <w:color w:val="FFFFFF" w:themeColor="background1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MPA</w:t>
            </w:r>
          </w:p>
        </w:tc>
      </w:tr>
      <w:tr w:rsidR="008978F7" w:rsidRPr="008978F7" w14:paraId="226BD1BF" w14:textId="77777777" w:rsidTr="008978F7"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9FF69" w14:textId="77777777" w:rsidR="008978F7" w:rsidRPr="008978F7" w:rsidRDefault="008978F7" w:rsidP="008978F7">
            <w:pPr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GP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823EE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73190" w14:textId="631D34D0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208 </w:t>
            </w: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  </w:t>
            </w: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(-20)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0CDE90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51B76" w14:textId="43CB446D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2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B2F8C" w14:textId="25357073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</w:tr>
      <w:tr w:rsidR="008978F7" w:rsidRPr="008978F7" w14:paraId="59DD2B78" w14:textId="77777777" w:rsidTr="008978F7"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A5598" w14:textId="77777777" w:rsidR="008978F7" w:rsidRPr="008978F7" w:rsidRDefault="008978F7" w:rsidP="008978F7">
            <w:pPr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MP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26D74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DCEAF" w14:textId="728009C5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139 </w:t>
            </w: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  </w:t>
            </w: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(+41)</w:t>
            </w: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C8BECEA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EFDB8" w14:textId="0E27BF2D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85623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96</w:t>
            </w:r>
          </w:p>
        </w:tc>
      </w:tr>
      <w:tr w:rsidR="008978F7" w:rsidRPr="008978F7" w14:paraId="76E50278" w14:textId="77777777" w:rsidTr="008978F7">
        <w:trPr>
          <w:trHeight w:val="269"/>
        </w:trPr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981A0" w14:textId="77777777" w:rsidR="008978F7" w:rsidRPr="008978F7" w:rsidRDefault="008978F7" w:rsidP="008978F7">
            <w:pPr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Renal limited Dise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E813B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0B7C9" w14:textId="25DDDB32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39855E3A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F722" w14:textId="6F2711A0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MPA: 29</w:t>
            </w:r>
            <w:r>
              <w:rPr>
                <w:rFonts w:ascii="Aptos" w:hAnsi="Aptos"/>
                <w14:ligatures w14:val="none"/>
              </w:rPr>
              <w:t xml:space="preserve"> / </w:t>
            </w: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GPA: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4AD30" w14:textId="4B2EC955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</w:tr>
      <w:tr w:rsidR="008978F7" w:rsidRPr="008978F7" w14:paraId="36D558F2" w14:textId="77777777" w:rsidTr="008978F7"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CB559" w14:textId="77777777" w:rsidR="008978F7" w:rsidRPr="008978F7" w:rsidRDefault="008978F7" w:rsidP="008978F7">
            <w:pPr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Not classifi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5E5A1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74A93" w14:textId="3503AE39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11 </w:t>
            </w:r>
            <w:r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 xml:space="preserve">  </w:t>
            </w: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(+11)</w:t>
            </w:r>
          </w:p>
        </w:tc>
        <w:tc>
          <w:tcPr>
            <w:tcW w:w="283" w:type="dxa"/>
            <w:tcBorders>
              <w:left w:val="single" w:sz="8" w:space="0" w:color="auto"/>
              <w:right w:val="single" w:sz="8" w:space="0" w:color="auto"/>
            </w:tcBorders>
          </w:tcPr>
          <w:p w14:paraId="6511DE08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4B141" w14:textId="5CEE963F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1123C" w14:textId="4806DCF5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</w:tr>
      <w:tr w:rsidR="008978F7" w:rsidRPr="008978F7" w14:paraId="3E45EF3F" w14:textId="77777777" w:rsidTr="008978F7"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20AE4" w14:textId="4B5A3559" w:rsidR="008978F7" w:rsidRPr="008978F7" w:rsidRDefault="008978F7" w:rsidP="008978F7">
            <w:pPr>
              <w:rPr>
                <w:rFonts w:ascii="Aptos" w:hAnsi="Aptos"/>
                <w:b/>
                <w14:ligatures w14:val="none"/>
              </w:rPr>
            </w:pPr>
            <w:r w:rsidRPr="008978F7">
              <w:rPr>
                <w:rFonts w:ascii="Aptos" w:hAnsi="Aptos"/>
                <w:b/>
                <w:sz w:val="22"/>
                <w:szCs w:val="22"/>
                <w:lang w:val="en-US"/>
                <w14:ligatures w14:val="none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89189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3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42443" w14:textId="77777777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  <w:r w:rsidRPr="008978F7">
              <w:rPr>
                <w:rFonts w:ascii="Aptos" w:hAnsi="Aptos"/>
                <w:sz w:val="22"/>
                <w:szCs w:val="22"/>
                <w:lang w:val="en-US"/>
                <w14:ligatures w14:val="none"/>
              </w:rPr>
              <w:t>358</w:t>
            </w:r>
          </w:p>
        </w:tc>
        <w:tc>
          <w:tcPr>
            <w:tcW w:w="28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6CC5F" w14:textId="77777777" w:rsidR="008978F7" w:rsidRPr="008978F7" w:rsidRDefault="008978F7" w:rsidP="008978F7">
            <w:pPr>
              <w:jc w:val="center"/>
              <w:rPr>
                <w:rFonts w:ascii="Aptos" w:hAnsi="Aptos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002F9" w14:textId="4A577653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EBBC3" w14:textId="18632765" w:rsidR="008978F7" w:rsidRPr="008978F7" w:rsidRDefault="008978F7" w:rsidP="008978F7">
            <w:pPr>
              <w:jc w:val="center"/>
              <w:rPr>
                <w:rFonts w:ascii="Aptos" w:hAnsi="Aptos"/>
                <w14:ligatures w14:val="none"/>
              </w:rPr>
            </w:pPr>
          </w:p>
        </w:tc>
      </w:tr>
    </w:tbl>
    <w:p w14:paraId="6EDF0E35" w14:textId="77777777" w:rsidR="008978F7" w:rsidRPr="008978F7" w:rsidRDefault="008978F7" w:rsidP="00A8727F">
      <w:pPr>
        <w:spacing w:line="360" w:lineRule="auto"/>
        <w:rPr>
          <w:rFonts w:ascii="Helvetica Light" w:hAnsi="Helvetica Light"/>
          <w:b/>
          <w:bCs/>
          <w:sz w:val="10"/>
          <w:lang w:val="en-US"/>
        </w:rPr>
      </w:pPr>
    </w:p>
    <w:p w14:paraId="5B314775" w14:textId="4E38AC41" w:rsidR="008978F7" w:rsidRPr="008978F7" w:rsidRDefault="008978F7" w:rsidP="00A8727F">
      <w:pPr>
        <w:spacing w:line="360" w:lineRule="auto"/>
        <w:rPr>
          <w:rFonts w:ascii="Helvetica Light" w:hAnsi="Helvetica Light"/>
          <w:b/>
          <w:bCs/>
          <w:sz w:val="16"/>
          <w:lang w:val="en-US"/>
        </w:rPr>
      </w:pPr>
      <w:r w:rsidRPr="008978F7">
        <w:rPr>
          <w:rFonts w:ascii="Helvetica Light" w:hAnsi="Helvetica Light"/>
          <w:b/>
          <w:bCs/>
          <w:sz w:val="16"/>
          <w:lang w:val="en-US"/>
        </w:rPr>
        <w:t xml:space="preserve">Concordance </w:t>
      </w:r>
      <w:r>
        <w:rPr>
          <w:rFonts w:ascii="Helvetica Light" w:hAnsi="Helvetica Light"/>
          <w:b/>
          <w:bCs/>
          <w:sz w:val="16"/>
          <w:lang w:val="en-US"/>
        </w:rPr>
        <w:t xml:space="preserve">relates to cases subgrouped to the same disease entity in the initial clinical diagnosis and following the </w:t>
      </w:r>
      <w:r w:rsidR="00F86549">
        <w:rPr>
          <w:rFonts w:ascii="Helvetica Light" w:hAnsi="Helvetica Light"/>
          <w:b/>
          <w:bCs/>
          <w:sz w:val="16"/>
          <w:lang w:val="en-US"/>
        </w:rPr>
        <w:t>A</w:t>
      </w:r>
      <w:bookmarkStart w:id="0" w:name="_GoBack"/>
      <w:bookmarkEnd w:id="0"/>
      <w:r>
        <w:rPr>
          <w:rFonts w:ascii="Helvetica Light" w:hAnsi="Helvetica Light"/>
          <w:b/>
          <w:bCs/>
          <w:sz w:val="16"/>
          <w:lang w:val="en-US"/>
        </w:rPr>
        <w:t xml:space="preserve">CR/EULAR 2022 criteria.  </w:t>
      </w:r>
    </w:p>
    <w:p w14:paraId="2C411D2B" w14:textId="77777777" w:rsidR="008978F7" w:rsidRPr="00027C39" w:rsidRDefault="008978F7" w:rsidP="00A8727F">
      <w:pPr>
        <w:spacing w:line="360" w:lineRule="auto"/>
        <w:rPr>
          <w:rFonts w:ascii="Helvetica Light" w:hAnsi="Helvetica Light"/>
          <w:b/>
          <w:bCs/>
          <w:lang w:val="en-US"/>
        </w:rPr>
      </w:pPr>
    </w:p>
    <w:p w14:paraId="1E38236C" w14:textId="7B73FB7F" w:rsidR="00A8727F" w:rsidRPr="00027C39" w:rsidRDefault="00A8727F" w:rsidP="00A8727F">
      <w:pPr>
        <w:spacing w:line="360" w:lineRule="auto"/>
        <w:rPr>
          <w:rFonts w:ascii="Helvetica Light" w:hAnsi="Helvetica Light"/>
          <w:b/>
          <w:bCs/>
          <w:lang w:val="en-US"/>
        </w:rPr>
      </w:pPr>
      <w:r w:rsidRPr="0075625F">
        <w:rPr>
          <w:rFonts w:ascii="Helvetica Light" w:hAnsi="Helvetica Light"/>
          <w:b/>
          <w:bCs/>
          <w:noProof/>
        </w:rPr>
        <w:drawing>
          <wp:anchor distT="0" distB="0" distL="114300" distR="114300" simplePos="0" relativeHeight="251704320" behindDoc="0" locked="0" layoutInCell="1" allowOverlap="1" wp14:anchorId="52F6013A" wp14:editId="4299FF83">
            <wp:simplePos x="0" y="0"/>
            <wp:positionH relativeFrom="column">
              <wp:posOffset>72390</wp:posOffset>
            </wp:positionH>
            <wp:positionV relativeFrom="paragraph">
              <wp:posOffset>741045</wp:posOffset>
            </wp:positionV>
            <wp:extent cx="5760720" cy="5323205"/>
            <wp:effectExtent l="0" t="0" r="0" b="0"/>
            <wp:wrapNone/>
            <wp:docPr id="1122076807" name="Picture 1122076807" descr="Ein Bild, das Text, Screenshot, parallel, Schrif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A4FF5BF6-A7BD-7053-6306-5522F67713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076807" name="Grafik 1122076807" descr="Ein Bild, das Text, Screenshot, parallel, Schrif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A4FF5BF6-A7BD-7053-6306-5522F67713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55F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86E2AD" wp14:editId="0AC69E9A">
                <wp:simplePos x="0" y="0"/>
                <wp:positionH relativeFrom="column">
                  <wp:posOffset>0</wp:posOffset>
                </wp:positionH>
                <wp:positionV relativeFrom="paragraph">
                  <wp:posOffset>6312535</wp:posOffset>
                </wp:positionV>
                <wp:extent cx="5987415" cy="509905"/>
                <wp:effectExtent l="0" t="0" r="0" b="0"/>
                <wp:wrapNone/>
                <wp:docPr id="235240110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87415" cy="5099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267842" w14:textId="77777777" w:rsidR="00A8727F" w:rsidRDefault="00A8727F" w:rsidP="00A8727F">
                            <w:pPr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GFR, stimated glomerular filtration rate (ml/min/1,73m²)</w:t>
                            </w:r>
                          </w:p>
                          <w:p w14:paraId="2EE032FA" w14:textId="77777777" w:rsidR="00A8727F" w:rsidRDefault="00A8727F" w:rsidP="00A8727F">
                            <w:pPr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DMARD, conventional disease modifying dugs for maintenance after CYC: AZA 28 (56%), MMF 11 (22%),  MTX 2 (4%), Leflunomide 1 (2%) and after RTX: AZA 7 (14%), MMF 3 (6%), MTX 2 (4%) , Leflunomide  2 (4%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2086E2AD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0;margin-top:497.05pt;width:471.45pt;height:4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" filled="f" stroked="f">
                <v:textbox style="mso-fit-shape-to-text:t">
                  <w:txbxContent>
                    <w:p w14:paraId="10267842" w14:textId="77777777" w:rsidR="00A8727F" w:rsidRDefault="00A8727F" w:rsidP="00A8727F">
                      <w:pPr>
                        <w:rPr>
                          <w:rFonts w:ascii="Calibri" w:eastAsia="Calibri" w:hAnsi="Calibri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eGFR, stimated glomerular filtration rate (ml/min/1,73m²)</w:t>
                      </w:r>
                    </w:p>
                    <w:p w14:paraId="2EE032FA" w14:textId="77777777" w:rsidR="00A8727F" w:rsidRDefault="00A8727F" w:rsidP="00A8727F">
                      <w:pPr>
                        <w:rPr>
                          <w:rFonts w:ascii="Calibri" w:eastAsia="Calibri" w:hAnsi="Calibri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cDMARD, conventional disease modifying dugs for maintenance after CYC: AZA 28 (56%), MMF 11 (22%),  MTX 2 (4%), Leflunomide 1 (2%) and after RTX: AZA 7 (14%), MMF 3 (6%), MTX 2 (4%) , Leflunomide  2 (4%).</w:t>
                      </w:r>
                    </w:p>
                  </w:txbxContent>
                </v:textbox>
              </v:shape>
            </w:pict>
          </mc:Fallback>
        </mc:AlternateContent>
      </w:r>
      <w:r w:rsidR="008655F6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12A70A" wp14:editId="6502A5B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15025" cy="478790"/>
                <wp:effectExtent l="0" t="0" r="0" b="0"/>
                <wp:wrapNone/>
                <wp:docPr id="758233501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15025" cy="4787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80387D" w14:textId="7A03FD21" w:rsidR="008978F7" w:rsidRPr="00460A9C" w:rsidRDefault="00A8727F" w:rsidP="00A8727F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ppl</w:t>
                            </w:r>
                            <w:r w:rsid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table </w:t>
                            </w:r>
                            <w:r w:rsidR="008978F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</w:t>
                            </w:r>
                            <w:r w:rsidRPr="00460A9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. </w:t>
                            </w:r>
                            <w:r w:rsidRPr="00027C3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aseline characteristics and outcome of RTX-treated renal AAV cases compared to propensity matched CYC-cas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12A70A" id="_x0000_s1028" type="#_x0000_t202" style="position:absolute;margin-left:0;margin-top:0;width:465.75pt;height:37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" filled="f" stroked="f">
                <v:textbox style="mso-fit-shape-to-text:t">
                  <w:txbxContent>
                    <w:p w14:paraId="4880387D" w14:textId="7A03FD21" w:rsidR="008978F7" w:rsidRPr="00460A9C" w:rsidRDefault="00A8727F" w:rsidP="00A8727F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ppl</w:t>
                      </w:r>
                      <w:r w:rsid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table </w:t>
                      </w:r>
                      <w:r w:rsidR="008978F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2</w:t>
                      </w:r>
                      <w:r w:rsidRPr="00460A9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. </w:t>
                      </w:r>
                      <w:r w:rsidRPr="00027C3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aseline characteristics and outcome of RTX-treated renal AAV cases compared to propensity matched CYC-cases.</w:t>
                      </w:r>
                    </w:p>
                  </w:txbxContent>
                </v:textbox>
              </v:shape>
            </w:pict>
          </mc:Fallback>
        </mc:AlternateContent>
      </w:r>
    </w:p>
    <w:p w14:paraId="6AB3A41F" w14:textId="77777777" w:rsidR="00A8727F" w:rsidRPr="00027C39" w:rsidRDefault="00A8727F" w:rsidP="00A8727F">
      <w:pPr>
        <w:spacing w:line="360" w:lineRule="auto"/>
        <w:rPr>
          <w:rFonts w:ascii="Helvetica Light" w:hAnsi="Helvetica Light"/>
          <w:b/>
          <w:bCs/>
          <w:lang w:val="en-US"/>
        </w:rPr>
      </w:pPr>
    </w:p>
    <w:p w14:paraId="08AC3AD1" w14:textId="77777777" w:rsidR="00A8727F" w:rsidRPr="00027C39" w:rsidRDefault="00A8727F" w:rsidP="00A8727F">
      <w:pPr>
        <w:rPr>
          <w:rFonts w:ascii="Helvetica Light" w:hAnsi="Helvetica Light"/>
          <w:b/>
          <w:bCs/>
          <w:lang w:val="en-US"/>
        </w:rPr>
      </w:pPr>
      <w:r w:rsidRPr="00027C39">
        <w:rPr>
          <w:rFonts w:ascii="Helvetica Light" w:hAnsi="Helvetica Light"/>
          <w:b/>
          <w:bCs/>
          <w:lang w:val="en-US"/>
        </w:rPr>
        <w:br w:type="page"/>
      </w:r>
    </w:p>
    <w:p w14:paraId="3F36F857" w14:textId="60643CF4" w:rsidR="00A8727F" w:rsidRDefault="00A8727F" w:rsidP="00A8727F">
      <w:pPr>
        <w:rPr>
          <w:rFonts w:ascii="Helvetica Light" w:hAnsi="Helvetica Light"/>
          <w:b/>
          <w:bCs/>
          <w:lang w:val="en-US"/>
        </w:rPr>
      </w:pPr>
      <w:r w:rsidRPr="00706E7B">
        <w:rPr>
          <w:rFonts w:ascii="Helvetica Light" w:hAnsi="Helvetica Light"/>
          <w:b/>
          <w:bCs/>
          <w:noProof/>
        </w:rPr>
        <w:lastRenderedPageBreak/>
        <w:drawing>
          <wp:anchor distT="0" distB="0" distL="114300" distR="114300" simplePos="0" relativeHeight="251705344" behindDoc="0" locked="0" layoutInCell="1" allowOverlap="1" wp14:anchorId="6B59173D" wp14:editId="74819204">
            <wp:simplePos x="0" y="0"/>
            <wp:positionH relativeFrom="column">
              <wp:posOffset>103505</wp:posOffset>
            </wp:positionH>
            <wp:positionV relativeFrom="paragraph">
              <wp:posOffset>313055</wp:posOffset>
            </wp:positionV>
            <wp:extent cx="5683250" cy="6922800"/>
            <wp:effectExtent l="0" t="0" r="0" b="0"/>
            <wp:wrapNone/>
            <wp:docPr id="1612463629" name="Picture 16124636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46362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6922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55F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2B6A94" wp14:editId="418412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05805" cy="308610"/>
                <wp:effectExtent l="0" t="0" r="0" b="0"/>
                <wp:wrapNone/>
                <wp:docPr id="676886912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05805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7A42BE" w14:textId="67B2DAFB" w:rsidR="00A8727F" w:rsidRDefault="00A8727F" w:rsidP="00A8727F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ppl</w:t>
                            </w:r>
                            <w:r w:rsid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="008978F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table 3</w:t>
                            </w: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027C3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herapeutic regimen before and after 2013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2B6A94" id="Textfeld 4" o:spid="_x0000_s1029" type="#_x0000_t202" style="position:absolute;margin-left:0;margin-top:0;width:457.15pt;height:24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" filled="f" stroked="f">
                <v:textbox style="mso-fit-shape-to-text:t">
                  <w:txbxContent>
                    <w:p w14:paraId="587A42BE" w14:textId="67B2DAFB" w:rsidR="00A8727F" w:rsidRDefault="00A8727F" w:rsidP="00A8727F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ppl</w:t>
                      </w:r>
                      <w:r w:rsid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 w:rsidR="008978F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table 3</w:t>
                      </w: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027C3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herapeutic regimen before and after 2013.</w:t>
                      </w:r>
                    </w:p>
                  </w:txbxContent>
                </v:textbox>
              </v:shape>
            </w:pict>
          </mc:Fallback>
        </mc:AlternateContent>
      </w:r>
      <w:r w:rsidRPr="00027C39">
        <w:rPr>
          <w:rFonts w:ascii="Helvetica Light" w:hAnsi="Helvetica Light"/>
          <w:b/>
          <w:bCs/>
          <w:lang w:val="en-US"/>
        </w:rPr>
        <w:br w:type="page"/>
      </w:r>
      <w:r w:rsidR="008655F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CF112F" wp14:editId="7A8B4B25">
                <wp:simplePos x="0" y="0"/>
                <wp:positionH relativeFrom="margin">
                  <wp:align>right</wp:align>
                </wp:positionH>
                <wp:positionV relativeFrom="paragraph">
                  <wp:posOffset>3014980</wp:posOffset>
                </wp:positionV>
                <wp:extent cx="5695950" cy="308610"/>
                <wp:effectExtent l="0" t="0" r="0" b="0"/>
                <wp:wrapNone/>
                <wp:docPr id="191777440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95950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5931D6" w14:textId="164A2AA0" w:rsidR="00A8727F" w:rsidRPr="00F93566" w:rsidRDefault="00A8727F" w:rsidP="00A8727F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ppl</w:t>
                            </w:r>
                            <w:r w:rsidR="00027C39"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027C39"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</w:t>
                            </w:r>
                            <w:r w:rsidR="008978F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ble 5</w:t>
                            </w:r>
                            <w:r w:rsid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="00027C3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Possible influence factors for renal event-free surviva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F112F" id="Textfeld 3" o:spid="_x0000_s1030" type="#_x0000_t202" style="position:absolute;margin-left:397.3pt;margin-top:237.4pt;width:448.5pt;height:24.3pt;z-index:2516848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" filled="f" stroked="f">
                <v:textbox style="mso-fit-shape-to-text:t">
                  <w:txbxContent>
                    <w:p w14:paraId="165931D6" w14:textId="164A2AA0" w:rsidR="00A8727F" w:rsidRPr="00F93566" w:rsidRDefault="00A8727F" w:rsidP="00A8727F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ppl</w:t>
                      </w:r>
                      <w:r w:rsidR="00027C39"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="00027C39"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</w:t>
                      </w:r>
                      <w:r w:rsidR="008978F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ble 5</w:t>
                      </w:r>
                      <w:r w:rsid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 w:rsidR="00027C3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Possible influence factors for renal event-fre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74EC">
        <w:rPr>
          <w:rFonts w:ascii="Helvetica Light" w:hAnsi="Helvetica Light"/>
          <w:b/>
          <w:bCs/>
          <w:noProof/>
        </w:rPr>
        <w:drawing>
          <wp:anchor distT="0" distB="0" distL="114300" distR="114300" simplePos="0" relativeHeight="251706368" behindDoc="0" locked="0" layoutInCell="1" allowOverlap="1" wp14:anchorId="7153E3EE" wp14:editId="3A5C23B0">
            <wp:simplePos x="0" y="0"/>
            <wp:positionH relativeFrom="column">
              <wp:posOffset>132530</wp:posOffset>
            </wp:positionH>
            <wp:positionV relativeFrom="paragraph">
              <wp:posOffset>3450993</wp:posOffset>
            </wp:positionV>
            <wp:extent cx="5760720" cy="3957320"/>
            <wp:effectExtent l="0" t="0" r="0" b="5080"/>
            <wp:wrapNone/>
            <wp:docPr id="512710727" name="Picture 512710727" descr="Ein Bild, das Screenshot, Text, Schwarzweiß, parallel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6FAAC9EA-FA53-8DA5-4A0C-15F05EDC4F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48052" name="Grafik 146148052" descr="Ein Bild, das Screenshot, Text, Schwarzweiß, parallel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6FAAC9EA-FA53-8DA5-4A0C-15F05EDC4F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55F6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6EFD73" wp14:editId="7FE478F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81480" cy="308610"/>
                <wp:effectExtent l="0" t="0" r="0" b="0"/>
                <wp:wrapNone/>
                <wp:docPr id="67435916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81480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74ACE1" w14:textId="4DA8C8E6" w:rsidR="00A8727F" w:rsidRPr="00027C39" w:rsidRDefault="00A8727F" w:rsidP="00A8727F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ppl</w:t>
                            </w:r>
                            <w:r w:rsid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  <w:r w:rsidR="008978F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table 4</w:t>
                            </w:r>
                            <w:r w:rsidR="00027C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. </w:t>
                            </w:r>
                            <w:r w:rsidR="00027C3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Risk factors for disease relapse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EFD73" id="Textfeld 2" o:spid="_x0000_s1031" type="#_x0000_t202" style="position:absolute;margin-left:0;margin-top:0;width:132.4pt;height:24.3pt;z-index:251682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" filled="f" stroked="f">
                <v:textbox style="mso-fit-shape-to-text:t">
                  <w:txbxContent>
                    <w:p w14:paraId="1574ACE1" w14:textId="4DA8C8E6" w:rsidR="00A8727F" w:rsidRPr="00027C39" w:rsidRDefault="00A8727F" w:rsidP="00A8727F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ppl</w:t>
                      </w:r>
                      <w:r w:rsid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.</w:t>
                      </w:r>
                      <w:r w:rsidR="008978F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table 4</w:t>
                      </w:r>
                      <w:r w:rsidR="00027C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. </w:t>
                      </w:r>
                      <w:r w:rsidR="00027C3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Risk factors for disease relapse.</w:t>
                      </w:r>
                    </w:p>
                  </w:txbxContent>
                </v:textbox>
              </v:shape>
            </w:pict>
          </mc:Fallback>
        </mc:AlternateContent>
      </w:r>
      <w:r w:rsidRPr="00C9369B">
        <w:rPr>
          <w:rFonts w:ascii="Helvetica Light" w:hAnsi="Helvetica Light"/>
          <w:b/>
          <w:bCs/>
          <w:noProof/>
        </w:rPr>
        <w:drawing>
          <wp:anchor distT="0" distB="0" distL="114300" distR="114300" simplePos="0" relativeHeight="251707392" behindDoc="0" locked="0" layoutInCell="1" allowOverlap="1" wp14:anchorId="25838862" wp14:editId="008355E1">
            <wp:simplePos x="0" y="0"/>
            <wp:positionH relativeFrom="column">
              <wp:posOffset>221615</wp:posOffset>
            </wp:positionH>
            <wp:positionV relativeFrom="paragraph">
              <wp:posOffset>1483004</wp:posOffset>
            </wp:positionV>
            <wp:extent cx="5760720" cy="828040"/>
            <wp:effectExtent l="0" t="0" r="0" b="0"/>
            <wp:wrapNone/>
            <wp:docPr id="1575825674" name="Picture 1575825674" descr="Ein Bild, das Text, Screenshot, Schrift, Zahl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58000B4F-9CFB-F009-84B6-B5EEFECD42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825674" name="Grafik 1575825674" descr="Ein Bild, das Text, Screenshot, Schrift, Zahl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58000B4F-9CFB-F009-84B6-B5EEFECD42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8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369B">
        <w:rPr>
          <w:rFonts w:ascii="Helvetica Light" w:hAnsi="Helvetica Light"/>
          <w:b/>
          <w:bCs/>
          <w:noProof/>
        </w:rPr>
        <w:drawing>
          <wp:anchor distT="0" distB="0" distL="114300" distR="114300" simplePos="0" relativeHeight="251708416" behindDoc="0" locked="0" layoutInCell="1" allowOverlap="1" wp14:anchorId="0EF4D253" wp14:editId="61357C8A">
            <wp:simplePos x="0" y="0"/>
            <wp:positionH relativeFrom="column">
              <wp:posOffset>221615</wp:posOffset>
            </wp:positionH>
            <wp:positionV relativeFrom="paragraph">
              <wp:posOffset>525145</wp:posOffset>
            </wp:positionV>
            <wp:extent cx="5760720" cy="948690"/>
            <wp:effectExtent l="0" t="0" r="0" b="3810"/>
            <wp:wrapNone/>
            <wp:docPr id="466890262" name="Picture 466890262" descr="Ein Bild, das Text, Screenshot, Schrift, Zahl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9267F0D-F569-7561-9A4C-AF41B350A3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890262" name="Grafik 466890262" descr="Ein Bild, das Text, Screenshot, Schrift, Zahl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09267F0D-F569-7561-9A4C-AF41B350A3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48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8727F">
      <w:headerReference w:type="default" r:id="rId13"/>
      <w:footerReference w:type="even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75FF8" w14:textId="77777777" w:rsidR="002E70CB" w:rsidRDefault="002E70CB">
      <w:r>
        <w:separator/>
      </w:r>
    </w:p>
  </w:endnote>
  <w:endnote w:type="continuationSeparator" w:id="0">
    <w:p w14:paraId="1FFEE192" w14:textId="77777777" w:rsidR="002E70CB" w:rsidRDefault="002E7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38018" w14:textId="77777777" w:rsidR="00613125" w:rsidRDefault="009C6389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7</w:t>
    </w:r>
    <w:r>
      <w:rPr>
        <w:rStyle w:val="Seitenzahl"/>
      </w:rPr>
      <w:fldChar w:fldCharType="end"/>
    </w:r>
  </w:p>
  <w:p w14:paraId="3FB60092" w14:textId="77777777" w:rsidR="00613125" w:rsidRDefault="0061312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2541743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0E9AB73" w14:textId="77777777" w:rsidR="00613125" w:rsidRDefault="009C638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F631A18" w14:textId="77777777" w:rsidR="00613125" w:rsidRDefault="006131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6FB1C" w14:textId="77777777" w:rsidR="002E70CB" w:rsidRDefault="002E70CB">
      <w:r>
        <w:separator/>
      </w:r>
    </w:p>
  </w:footnote>
  <w:footnote w:type="continuationSeparator" w:id="0">
    <w:p w14:paraId="5AC19BF7" w14:textId="77777777" w:rsidR="002E70CB" w:rsidRDefault="002E70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7916C" w14:textId="77777777" w:rsidR="00613125" w:rsidRDefault="0061312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C4A1D"/>
    <w:multiLevelType w:val="hybridMultilevel"/>
    <w:tmpl w:val="3DEA8FE0"/>
    <w:lvl w:ilvl="0" w:tplc="6D6438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A2BFC"/>
    <w:multiLevelType w:val="hybridMultilevel"/>
    <w:tmpl w:val="C136EF88"/>
    <w:lvl w:ilvl="0" w:tplc="D206E834">
      <w:start w:val="1"/>
      <w:numFmt w:val="bullet"/>
      <w:lvlText w:val="-"/>
      <w:lvlJc w:val="left"/>
      <w:pPr>
        <w:ind w:left="360" w:hanging="360"/>
      </w:pPr>
      <w:rPr>
        <w:rFonts w:ascii="Helvetica Light" w:eastAsia="Times New Roman" w:hAnsi="Helvetica Light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300CF2"/>
    <w:multiLevelType w:val="hybridMultilevel"/>
    <w:tmpl w:val="4AC61BC6"/>
    <w:lvl w:ilvl="0" w:tplc="29A0481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EE05C9"/>
    <w:multiLevelType w:val="hybridMultilevel"/>
    <w:tmpl w:val="48B2568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31F41"/>
    <w:multiLevelType w:val="hybridMultilevel"/>
    <w:tmpl w:val="F08816AA"/>
    <w:lvl w:ilvl="0" w:tplc="198C8926">
      <w:numFmt w:val="bullet"/>
      <w:lvlText w:val="-"/>
      <w:lvlJc w:val="left"/>
      <w:pPr>
        <w:ind w:left="720" w:hanging="360"/>
      </w:pPr>
      <w:rPr>
        <w:rFonts w:ascii="Helvetica Light" w:eastAsiaTheme="minorHAnsi" w:hAnsi="Helvetica Ligh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6A28C4"/>
    <w:multiLevelType w:val="hybridMultilevel"/>
    <w:tmpl w:val="9DF42A2C"/>
    <w:lvl w:ilvl="0" w:tplc="74BA781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EB137C"/>
    <w:multiLevelType w:val="hybridMultilevel"/>
    <w:tmpl w:val="E0720992"/>
    <w:lvl w:ilvl="0" w:tplc="B2304B1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7BA784B"/>
    <w:multiLevelType w:val="hybridMultilevel"/>
    <w:tmpl w:val="81FAF8B8"/>
    <w:lvl w:ilvl="0" w:tplc="C7C2D7A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4C74B2"/>
    <w:multiLevelType w:val="multilevel"/>
    <w:tmpl w:val="3FFE5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8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7F"/>
    <w:rsid w:val="00027C39"/>
    <w:rsid w:val="0004008B"/>
    <w:rsid w:val="00090135"/>
    <w:rsid w:val="001313AF"/>
    <w:rsid w:val="00164211"/>
    <w:rsid w:val="00166080"/>
    <w:rsid w:val="001870EF"/>
    <w:rsid w:val="00257EC1"/>
    <w:rsid w:val="0029782D"/>
    <w:rsid w:val="002A0D3A"/>
    <w:rsid w:val="002B18F5"/>
    <w:rsid w:val="002B5A63"/>
    <w:rsid w:val="002C0516"/>
    <w:rsid w:val="002C0F87"/>
    <w:rsid w:val="002E70CB"/>
    <w:rsid w:val="003969DA"/>
    <w:rsid w:val="003D78C0"/>
    <w:rsid w:val="003E2016"/>
    <w:rsid w:val="00444ED3"/>
    <w:rsid w:val="00460A9C"/>
    <w:rsid w:val="004653B4"/>
    <w:rsid w:val="00487514"/>
    <w:rsid w:val="004F2020"/>
    <w:rsid w:val="004F2DAF"/>
    <w:rsid w:val="0050527A"/>
    <w:rsid w:val="005701FC"/>
    <w:rsid w:val="0057115E"/>
    <w:rsid w:val="00584CC1"/>
    <w:rsid w:val="00596F46"/>
    <w:rsid w:val="005C5ECF"/>
    <w:rsid w:val="005E3A51"/>
    <w:rsid w:val="00613125"/>
    <w:rsid w:val="0062267A"/>
    <w:rsid w:val="00657551"/>
    <w:rsid w:val="0069573A"/>
    <w:rsid w:val="00717EEE"/>
    <w:rsid w:val="00772B81"/>
    <w:rsid w:val="0081322A"/>
    <w:rsid w:val="008655F6"/>
    <w:rsid w:val="008978F7"/>
    <w:rsid w:val="008D59F7"/>
    <w:rsid w:val="008E07DB"/>
    <w:rsid w:val="008F6527"/>
    <w:rsid w:val="00902C62"/>
    <w:rsid w:val="009B079D"/>
    <w:rsid w:val="009C6389"/>
    <w:rsid w:val="009E0458"/>
    <w:rsid w:val="009F39B4"/>
    <w:rsid w:val="00A34679"/>
    <w:rsid w:val="00A8727F"/>
    <w:rsid w:val="00AA512D"/>
    <w:rsid w:val="00B221E8"/>
    <w:rsid w:val="00B336EC"/>
    <w:rsid w:val="00B40916"/>
    <w:rsid w:val="00B714A2"/>
    <w:rsid w:val="00BA6949"/>
    <w:rsid w:val="00BE72F5"/>
    <w:rsid w:val="00C015DB"/>
    <w:rsid w:val="00C23074"/>
    <w:rsid w:val="00CC2695"/>
    <w:rsid w:val="00D04F12"/>
    <w:rsid w:val="00D21573"/>
    <w:rsid w:val="00D2469F"/>
    <w:rsid w:val="00D64144"/>
    <w:rsid w:val="00D66137"/>
    <w:rsid w:val="00E47C33"/>
    <w:rsid w:val="00E97789"/>
    <w:rsid w:val="00EB5370"/>
    <w:rsid w:val="00F364B1"/>
    <w:rsid w:val="00F64858"/>
    <w:rsid w:val="00F8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16F16"/>
  <w15:chartTrackingRefBased/>
  <w15:docId w15:val="{267CAE37-EE8A-4960-A723-FB9930589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727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7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7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7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7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7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72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72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72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72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7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87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7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72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72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72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72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72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72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72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7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7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7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7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72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72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72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7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72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727F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A8727F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A8727F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A8727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8727F"/>
    <w:rPr>
      <w:kern w:val="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A8727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8727F"/>
    <w:rPr>
      <w:kern w:val="0"/>
      <w:sz w:val="24"/>
      <w:szCs w:val="24"/>
    </w:rPr>
  </w:style>
  <w:style w:type="table" w:styleId="Tabellenraster">
    <w:name w:val="Table Grid"/>
    <w:basedOn w:val="NormaleTabelle"/>
    <w:uiPriority w:val="39"/>
    <w:rsid w:val="00A8727F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4">
    <w:name w:val="Grid Table 1 Light Accent 4"/>
    <w:basedOn w:val="NormaleTabelle"/>
    <w:uiPriority w:val="46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8727F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table" w:styleId="Gitternetztabelle2Akzent3">
    <w:name w:val="Grid Table 2 Accent 3"/>
    <w:basedOn w:val="NormaleTabelle"/>
    <w:uiPriority w:val="47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Fett">
    <w:name w:val="Strong"/>
    <w:basedOn w:val="Absatz-Standardschriftart"/>
    <w:uiPriority w:val="22"/>
    <w:qFormat/>
    <w:rsid w:val="00A8727F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A8727F"/>
  </w:style>
  <w:style w:type="table" w:styleId="Listentabelle6farbig">
    <w:name w:val="List Table 6 Colorful"/>
    <w:basedOn w:val="NormaleTabelle"/>
    <w:uiPriority w:val="51"/>
    <w:rsid w:val="00A8727F"/>
    <w:pPr>
      <w:spacing w:after="0" w:line="240" w:lineRule="auto"/>
    </w:pPr>
    <w:rPr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">
    <w:name w:val="List Table 4"/>
    <w:basedOn w:val="NormaleTabelle"/>
    <w:uiPriority w:val="49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">
    <w:name w:val="List Table 1 Light"/>
    <w:basedOn w:val="NormaleTabelle"/>
    <w:uiPriority w:val="46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A8727F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Absatz-Standardschriftart"/>
    <w:uiPriority w:val="99"/>
    <w:unhideWhenUsed/>
    <w:rsid w:val="00A8727F"/>
    <w:rPr>
      <w:color w:val="0000FF"/>
      <w:u w:val="single"/>
    </w:rPr>
  </w:style>
  <w:style w:type="paragraph" w:styleId="berarbeitung">
    <w:name w:val="Revision"/>
    <w:hidden/>
    <w:uiPriority w:val="99"/>
    <w:semiHidden/>
    <w:rsid w:val="00A8727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8727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8727F"/>
    <w:rPr>
      <w:color w:val="605E5C"/>
      <w:shd w:val="clear" w:color="auto" w:fill="E1DFDD"/>
    </w:rPr>
  </w:style>
  <w:style w:type="table" w:styleId="Gitternetztabelle4">
    <w:name w:val="Grid Table 4"/>
    <w:basedOn w:val="NormaleTabelle"/>
    <w:uiPriority w:val="49"/>
    <w:rsid w:val="00A8727F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27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27F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72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27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27F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2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27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8727F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A8727F"/>
  </w:style>
  <w:style w:type="character" w:customStyle="1" w:styleId="cf01">
    <w:name w:val="cf01"/>
    <w:basedOn w:val="Absatz-Standardschriftart"/>
    <w:rsid w:val="00A8727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1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529726-6917-43A5-8D40-5C8499F4E623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5DB4E-5DAE-304B-BE98-6A87CE90D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</Words>
  <Characters>473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rämer</dc:creator>
  <cp:keywords/>
  <dc:description/>
  <cp:lastModifiedBy>Rauen, Thomas</cp:lastModifiedBy>
  <cp:revision>6</cp:revision>
  <cp:lastPrinted>2024-08-16T10:08:00Z</cp:lastPrinted>
  <dcterms:created xsi:type="dcterms:W3CDTF">2024-09-30T06:22:00Z</dcterms:created>
  <dcterms:modified xsi:type="dcterms:W3CDTF">2024-09-30T19:49:00Z</dcterms:modified>
</cp:coreProperties>
</file>